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1"/>
        <w:tblW w:w="8227" w:type="dxa"/>
        <w:tblInd w:w="5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57"/>
        <w:gridCol w:w="1842"/>
        <w:gridCol w:w="1702"/>
        <w:gridCol w:w="1426"/>
      </w:tblGrid>
      <w:tr w:rsidR="004D2AF4" w:rsidRPr="000E2C77" w14:paraId="028281D5" w14:textId="77777777" w:rsidTr="00BC7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2B33EFC7" w14:textId="61CD7AEA" w:rsidR="004D2AF4" w:rsidRPr="000E2C77" w:rsidRDefault="004D2AF4" w:rsidP="000E2C77">
            <w:r w:rsidRPr="000E2C77">
              <w:t>Table S</w:t>
            </w:r>
            <w:r w:rsidR="00A31CD5">
              <w:t>2</w:t>
            </w:r>
            <w:r w:rsidRPr="000E2C77">
              <w:t>.1: Comparison of enteral nutrition and clinical prognosis between EN tolerant group and intolerant group on Day 3</w:t>
            </w:r>
          </w:p>
        </w:tc>
      </w:tr>
      <w:tr w:rsidR="004D2AF4" w:rsidRPr="000E2C77" w14:paraId="2C6B5CA3" w14:textId="77777777" w:rsidTr="00BC775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63BB885E" w14:textId="77777777" w:rsidR="004D2AF4" w:rsidRPr="000E2C77" w:rsidRDefault="004D2AF4" w:rsidP="000E2C77">
            <w:pPr>
              <w:ind w:firstLine="480"/>
            </w:pPr>
            <w:bookmarkStart w:id="0" w:name="_Hlk104117175"/>
            <w:r w:rsidRPr="000E2C77">
              <w:t>EN calorie &gt; 20Kcal/kg/d</w:t>
            </w:r>
            <w:bookmarkEnd w:id="0"/>
          </w:p>
        </w:tc>
      </w:tr>
      <w:tr w:rsidR="004D2AF4" w:rsidRPr="000E2C77" w14:paraId="57F6B0B5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</w:tcPr>
          <w:p w14:paraId="2DCDA591" w14:textId="77777777" w:rsidR="004D2AF4" w:rsidRPr="000E2C77" w:rsidRDefault="004D2AF4" w:rsidP="000E2C77">
            <w:pPr>
              <w:ind w:firstLine="480"/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45558909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 xml:space="preserve">Tolerant </w:t>
            </w:r>
            <w:r w:rsidRPr="000E2C77">
              <w:rPr>
                <w:b/>
                <w:bCs/>
              </w:rPr>
              <w:br/>
              <w:t>(n=8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7D77048B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Intolerant</w:t>
            </w:r>
            <w:r w:rsidRPr="000E2C77">
              <w:rPr>
                <w:b/>
                <w:bCs/>
              </w:rPr>
              <w:br/>
              <w:t>(n=40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59F64660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P</w:t>
            </w:r>
          </w:p>
        </w:tc>
      </w:tr>
      <w:tr w:rsidR="004D2AF4" w:rsidRPr="000E2C77" w14:paraId="116D4CF1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2DE5F5CF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Age(year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6A13C8CF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66</w:t>
            </w:r>
            <w:r w:rsidRPr="000E2C77">
              <w:rPr>
                <w:b/>
                <w:bCs/>
              </w:rPr>
              <w:br/>
              <w:t>(49,7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140B9966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65</w:t>
            </w:r>
            <w:r w:rsidRPr="000E2C77">
              <w:rPr>
                <w:b/>
                <w:bCs/>
              </w:rPr>
              <w:br/>
              <w:t>(52,77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1C089C9F" w14:textId="77777777" w:rsidR="004D2AF4" w:rsidRPr="000E2C77" w:rsidRDefault="004D2AF4" w:rsidP="000E2C77">
            <w:pPr>
              <w:ind w:firstLineChars="200" w:firstLine="4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24</w:t>
            </w:r>
          </w:p>
        </w:tc>
      </w:tr>
      <w:tr w:rsidR="004D2AF4" w:rsidRPr="000E2C77" w14:paraId="028ED58A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292D707A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APACHE II on ICU admission (scor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4F40B144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5</w:t>
            </w:r>
            <w:r w:rsidRPr="000E2C77">
              <w:rPr>
                <w:b/>
                <w:bCs/>
              </w:rPr>
              <w:br/>
              <w:t>(10,1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7FDD5956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3</w:t>
            </w:r>
            <w:r w:rsidRPr="000E2C77">
              <w:rPr>
                <w:b/>
                <w:bCs/>
              </w:rPr>
              <w:br/>
              <w:t>(9,1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69B93E10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14</w:t>
            </w:r>
          </w:p>
        </w:tc>
      </w:tr>
      <w:tr w:rsidR="004D2AF4" w:rsidRPr="000E2C77" w14:paraId="0651F937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3CA2CDEC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Day3 calorie intake (Kcal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4CC2B8D1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300</w:t>
            </w:r>
            <w:r w:rsidRPr="000E2C77">
              <w:rPr>
                <w:b/>
                <w:bCs/>
              </w:rPr>
              <w:br/>
              <w:t>(1000,150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653911D9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80</w:t>
            </w:r>
            <w:r w:rsidRPr="000E2C77">
              <w:rPr>
                <w:b/>
                <w:bCs/>
              </w:rPr>
              <w:br/>
              <w:t>(100,78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596EAF8F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01*</w:t>
            </w:r>
          </w:p>
        </w:tc>
      </w:tr>
      <w:tr w:rsidR="004D2AF4" w:rsidRPr="000E2C77" w14:paraId="2549F61B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11D2548D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Day3 protein intake (g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4D026716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60</w:t>
            </w:r>
            <w:r w:rsidRPr="000E2C77">
              <w:rPr>
                <w:b/>
                <w:bCs/>
              </w:rPr>
              <w:br/>
              <w:t>(42.5,6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703983DE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20</w:t>
            </w:r>
            <w:r w:rsidRPr="000E2C77">
              <w:rPr>
                <w:b/>
                <w:bCs/>
              </w:rPr>
              <w:br/>
              <w:t>(0,4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6984C36C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00*</w:t>
            </w:r>
          </w:p>
        </w:tc>
      </w:tr>
      <w:tr w:rsidR="004D2AF4" w:rsidRPr="000E2C77" w14:paraId="68A93116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2173248E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Day3 PN calorie intake (Kcal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594E1EA5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</w:t>
            </w:r>
            <w:r w:rsidRPr="000E2C77">
              <w:rPr>
                <w:b/>
                <w:bCs/>
              </w:rPr>
              <w:br/>
              <w:t>(0,20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24FA8F96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</w:t>
            </w:r>
            <w:r w:rsidRPr="000E2C77">
              <w:rPr>
                <w:b/>
                <w:bCs/>
              </w:rPr>
              <w:br/>
              <w:t>(0,12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3B6339B2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3</w:t>
            </w:r>
          </w:p>
        </w:tc>
      </w:tr>
      <w:tr w:rsidR="004D2AF4" w:rsidRPr="000E2C77" w14:paraId="6CE5534E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3DCD0783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ICU stay time (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7DA6035A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5</w:t>
            </w:r>
            <w:r w:rsidRPr="000E2C77">
              <w:rPr>
                <w:b/>
                <w:bCs/>
              </w:rPr>
              <w:br/>
              <w:t>(10,2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64DBA0EF" w14:textId="70AA211E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</w:t>
            </w:r>
            <w:r w:rsidR="00A52A77" w:rsidRPr="000E2C77">
              <w:rPr>
                <w:b/>
                <w:bCs/>
              </w:rPr>
              <w:t>3</w:t>
            </w:r>
            <w:r w:rsidRPr="000E2C77">
              <w:rPr>
                <w:b/>
                <w:bCs/>
              </w:rPr>
              <w:br/>
              <w:t>(7,2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58B9D9CC" w14:textId="1C905889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</w:t>
            </w:r>
            <w:r w:rsidR="00A52A77" w:rsidRPr="000E2C77">
              <w:rPr>
                <w:b/>
                <w:bCs/>
              </w:rPr>
              <w:t>06</w:t>
            </w:r>
          </w:p>
        </w:tc>
      </w:tr>
      <w:tr w:rsidR="004D2AF4" w:rsidRPr="000E2C77" w14:paraId="2E9FE240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34B9BC44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28-day mortality (cas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547849F4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9</w:t>
            </w:r>
            <w:r w:rsidRPr="000E2C77">
              <w:rPr>
                <w:b/>
                <w:bCs/>
              </w:rPr>
              <w:br/>
              <w:t>(10.2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25B9F9E6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52</w:t>
            </w:r>
            <w:r w:rsidRPr="000E2C77">
              <w:rPr>
                <w:b/>
                <w:bCs/>
              </w:rPr>
              <w:br/>
              <w:t>(12.9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6AB4A160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31</w:t>
            </w:r>
          </w:p>
        </w:tc>
      </w:tr>
      <w:tr w:rsidR="004D2AF4" w:rsidRPr="000E2C77" w14:paraId="6B3DEEAD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46B78D30" w14:textId="77777777" w:rsidR="004D2AF4" w:rsidRPr="000E2C77" w:rsidRDefault="004D2AF4" w:rsidP="000E2C77">
            <w:r w:rsidRPr="000E2C77">
              <w:rPr>
                <w:b w:val="0"/>
                <w:bCs w:val="0"/>
              </w:rPr>
              <w:t>ICU mortality (cases, %)</w:t>
            </w:r>
          </w:p>
          <w:p w14:paraId="0AB03F69" w14:textId="77777777" w:rsidR="004D2AF4" w:rsidRPr="000E2C77" w:rsidRDefault="004D2AF4" w:rsidP="000E2C77">
            <w:pPr>
              <w:rPr>
                <w:b w:val="0"/>
                <w:bCs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267D51DF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8(9.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30BAB0BA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55(13.64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51" w:type="dxa"/>
              <w:bottom w:w="0" w:type="dxa"/>
              <w:right w:w="57" w:type="dxa"/>
            </w:tcMar>
            <w:hideMark/>
          </w:tcPr>
          <w:p w14:paraId="051AABD0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12</w:t>
            </w:r>
          </w:p>
        </w:tc>
      </w:tr>
      <w:tr w:rsidR="004D2AF4" w:rsidRPr="000E2C77" w14:paraId="67002D05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DF20F6" w14:textId="77777777" w:rsidR="004D2AF4" w:rsidRPr="000E2C77" w:rsidRDefault="004D2AF4" w:rsidP="000E2C77">
            <w:pPr>
              <w:ind w:firstLine="480"/>
            </w:pPr>
            <w:r w:rsidRPr="000E2C77">
              <w:t>Total protein intake&gt;0.5 g/kg/d</w:t>
            </w:r>
          </w:p>
        </w:tc>
      </w:tr>
      <w:tr w:rsidR="004D2AF4" w:rsidRPr="000E2C77" w14:paraId="6BE76432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CC06BD" w14:textId="77777777" w:rsidR="004D2AF4" w:rsidRPr="000E2C77" w:rsidRDefault="004D2AF4" w:rsidP="000E2C77">
            <w:pPr>
              <w:ind w:firstLine="480"/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2B460C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&gt;0.5g/kg/d</w:t>
            </w:r>
          </w:p>
          <w:p w14:paraId="392AF57B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(n=19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0182F39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&lt;0.5g/kg/d</w:t>
            </w:r>
          </w:p>
          <w:p w14:paraId="7AD878BE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(n=298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D9D0576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P</w:t>
            </w:r>
          </w:p>
        </w:tc>
      </w:tr>
      <w:tr w:rsidR="004D2AF4" w:rsidRPr="000E2C77" w14:paraId="34F624E1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FBB452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Day3 protein intake (g/d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4185D5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42.5</w:t>
            </w:r>
            <w:r w:rsidRPr="000E2C77">
              <w:rPr>
                <w:b/>
                <w:bCs/>
              </w:rPr>
              <w:br/>
              <w:t>(40,6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B80043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7</w:t>
            </w:r>
            <w:r w:rsidRPr="000E2C77">
              <w:rPr>
                <w:b/>
                <w:bCs/>
              </w:rPr>
              <w:br/>
              <w:t>(0,20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EEF9E8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00*</w:t>
            </w:r>
          </w:p>
        </w:tc>
      </w:tr>
      <w:tr w:rsidR="004D2AF4" w:rsidRPr="000E2C77" w14:paraId="7FF45D87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F19F48" w14:textId="77777777" w:rsidR="004D2AF4" w:rsidRPr="000E2C77" w:rsidRDefault="004D2AF4" w:rsidP="000E2C77">
            <w:r w:rsidRPr="000E2C77">
              <w:rPr>
                <w:b w:val="0"/>
                <w:bCs w:val="0"/>
              </w:rPr>
              <w:t>Day3 PN amino acid</w:t>
            </w:r>
            <w:r w:rsidRPr="000E2C77">
              <w:rPr>
                <w:rFonts w:eastAsiaTheme="minorEastAsia"/>
              </w:rPr>
              <w:t xml:space="preserve"> </w:t>
            </w:r>
            <w:r w:rsidRPr="000E2C77">
              <w:rPr>
                <w:b w:val="0"/>
                <w:bCs w:val="0"/>
              </w:rPr>
              <w:t>(g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787B4E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</w:t>
            </w:r>
            <w:r w:rsidRPr="000E2C77">
              <w:rPr>
                <w:b/>
                <w:bCs/>
              </w:rPr>
              <w:br/>
              <w:t>(0,1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1F1342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</w:t>
            </w:r>
            <w:r w:rsidRPr="000E2C77">
              <w:rPr>
                <w:b/>
                <w:bCs/>
              </w:rPr>
              <w:br/>
              <w:t>(0,3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32C675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01*</w:t>
            </w:r>
          </w:p>
        </w:tc>
      </w:tr>
      <w:tr w:rsidR="004D2AF4" w:rsidRPr="000E2C77" w14:paraId="35342AC3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B4FAE1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Day3 total calorie intake (Kcal/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0966E0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000</w:t>
            </w:r>
          </w:p>
          <w:p w14:paraId="51BC70BF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(1000,135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3E3344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 xml:space="preserve">0 </w:t>
            </w:r>
            <w:r w:rsidRPr="000E2C77">
              <w:rPr>
                <w:b/>
                <w:bCs/>
              </w:rPr>
              <w:br/>
              <w:t>(0,50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419669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00*</w:t>
            </w:r>
          </w:p>
        </w:tc>
      </w:tr>
      <w:tr w:rsidR="004D2AF4" w:rsidRPr="000E2C77" w14:paraId="6E97D03A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5954FB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ICU stay time (da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1DE85D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4</w:t>
            </w:r>
            <w:r w:rsidRPr="000E2C77">
              <w:rPr>
                <w:b/>
                <w:bCs/>
              </w:rPr>
              <w:br/>
              <w:t>(9.75,2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68270E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11</w:t>
            </w:r>
            <w:r w:rsidRPr="000E2C77">
              <w:rPr>
                <w:b/>
                <w:bCs/>
              </w:rPr>
              <w:br/>
              <w:t>(6,21.5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AF13D0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07</w:t>
            </w:r>
          </w:p>
        </w:tc>
      </w:tr>
      <w:tr w:rsidR="004D2AF4" w:rsidRPr="000E2C77" w14:paraId="5705CFF1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1C2DB7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28-day mortality (cas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12AE01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22</w:t>
            </w:r>
            <w:r w:rsidRPr="000E2C77">
              <w:rPr>
                <w:b/>
                <w:bCs/>
              </w:rPr>
              <w:br/>
              <w:t>(11.39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AA451E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39</w:t>
            </w:r>
            <w:r w:rsidRPr="000E2C77">
              <w:rPr>
                <w:b/>
                <w:bCs/>
              </w:rPr>
              <w:br/>
              <w:t>(13.0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2A40D4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13</w:t>
            </w:r>
          </w:p>
        </w:tc>
      </w:tr>
      <w:tr w:rsidR="004D2AF4" w:rsidRPr="000E2C77" w14:paraId="09D01760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0742F8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ICU mortality (cases, 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A0E595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26</w:t>
            </w:r>
            <w:r w:rsidRPr="000E2C77">
              <w:rPr>
                <w:b/>
                <w:bCs/>
              </w:rPr>
              <w:br/>
              <w:t>(13.47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945588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37</w:t>
            </w:r>
            <w:r w:rsidRPr="000E2C77">
              <w:rPr>
                <w:b/>
                <w:bCs/>
              </w:rPr>
              <w:br/>
              <w:t>(12.41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A1F210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2C77">
              <w:rPr>
                <w:b/>
                <w:bCs/>
              </w:rPr>
              <w:t>0.93</w:t>
            </w:r>
          </w:p>
        </w:tc>
      </w:tr>
      <w:tr w:rsidR="004D2AF4" w:rsidRPr="000E2C77" w14:paraId="30C90DFB" w14:textId="77777777" w:rsidTr="00BC775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CC8378E" w14:textId="77777777" w:rsidR="004D2AF4" w:rsidRPr="000E2C77" w:rsidRDefault="004D2AF4" w:rsidP="000E2C77">
            <w:pPr>
              <w:rPr>
                <w:b w:val="0"/>
                <w:bCs w:val="0"/>
              </w:rPr>
            </w:pPr>
            <w:r w:rsidRPr="000E2C77">
              <w:rPr>
                <w:b w:val="0"/>
                <w:bCs w:val="0"/>
              </w:rPr>
              <w:t>*</w:t>
            </w:r>
            <w:r w:rsidRPr="000E2C77">
              <w:rPr>
                <w:rFonts w:ascii="宋体" w:eastAsia="宋体" w:hAnsi="宋体" w:cs="宋体" w:hint="eastAsia"/>
                <w:b w:val="0"/>
                <w:bCs w:val="0"/>
              </w:rPr>
              <w:t>：</w:t>
            </w:r>
            <w:r w:rsidRPr="000E2C77">
              <w:rPr>
                <w:b w:val="0"/>
                <w:bCs w:val="0"/>
              </w:rPr>
              <w:t>P&lt;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0846B0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8C8A67" w14:textId="77777777" w:rsidR="004D2AF4" w:rsidRPr="000E2C77" w:rsidRDefault="004D2AF4" w:rsidP="000E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A681AA" w14:textId="77777777" w:rsidR="004D2AF4" w:rsidRPr="000E2C77" w:rsidRDefault="004D2AF4" w:rsidP="000E2C77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405"/>
        <w:gridCol w:w="1659"/>
        <w:gridCol w:w="2142"/>
        <w:gridCol w:w="1100"/>
      </w:tblGrid>
      <w:tr w:rsidR="004D2AF4" w:rsidRPr="000E2C77" w14:paraId="287DDE22" w14:textId="77777777" w:rsidTr="00BC775A">
        <w:trPr>
          <w:trHeight w:val="454"/>
        </w:trPr>
        <w:tc>
          <w:tcPr>
            <w:tcW w:w="83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E74F8E9" w14:textId="1F3A6A0E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04118243"/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S</w:t>
            </w:r>
            <w:r w:rsidR="00A31C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bookmarkStart w:id="2" w:name="_GoBack"/>
            <w:bookmarkEnd w:id="2"/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: Comparison of enteral nutrition and clinical prognosis between EN tolerant group and intolerant group on Day 7</w:t>
            </w:r>
          </w:p>
        </w:tc>
      </w:tr>
      <w:tr w:rsidR="004D2AF4" w:rsidRPr="000E2C77" w14:paraId="72FF4FD3" w14:textId="77777777" w:rsidTr="00BC775A">
        <w:trPr>
          <w:trHeight w:val="454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BF8FDF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 calorie &gt; 20Kcal/kg/d</w:t>
            </w:r>
          </w:p>
        </w:tc>
      </w:tr>
      <w:tr w:rsidR="004D2AF4" w:rsidRPr="000E2C77" w14:paraId="2959E83D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A64E8F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22095FF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t</w:t>
            </w:r>
          </w:p>
          <w:p w14:paraId="47272D81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4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5098DD9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olerant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34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938B76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D2AF4" w:rsidRPr="000E2C77" w14:paraId="1BE4A8C2" w14:textId="77777777" w:rsidTr="00BC775A">
        <w:trPr>
          <w:trHeight w:val="454"/>
        </w:trPr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2F32BD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Age(year)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BA80E9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53, 76)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F0350C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52, 78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2FF55D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</w:p>
        </w:tc>
      </w:tr>
      <w:tr w:rsidR="004D2AF4" w:rsidRPr="000E2C77" w14:paraId="392AE96B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2AE841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APACHE II on ICU admission (score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1CCDEB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2,1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149513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8, 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A7D889" w14:textId="67F46575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A52A77"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4D2AF4" w:rsidRPr="000E2C77" w14:paraId="72271FAF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498C0E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Day3 calorie intake (Kcal/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8EDB4A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0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00, 150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7F766E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0, 8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EF3DEB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*</w:t>
            </w:r>
          </w:p>
        </w:tc>
      </w:tr>
      <w:tr w:rsidR="004D2AF4" w:rsidRPr="000E2C77" w14:paraId="03BDBBDD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F76912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Day3 protein intake (g/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86B1FA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0, 10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66A6E1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0, 36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1CBE4F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</w:tr>
      <w:tr w:rsidR="004D2AF4" w:rsidRPr="000E2C77" w14:paraId="1E23066F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DCB4A0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Day7 PN calorie intake (Kcal/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0A1F76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75, 5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65DAB0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  <w:p w14:paraId="5F83968F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, 4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33D945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*</w:t>
            </w:r>
          </w:p>
        </w:tc>
      </w:tr>
      <w:tr w:rsidR="004D2AF4" w:rsidRPr="000E2C77" w14:paraId="629AA121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BA860C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ICU stay time (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B55D44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, 2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C7CA8E" w14:textId="0C5A1C80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A52A77"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6, 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B25CAF" w14:textId="04F55C04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52A77"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</w:p>
        </w:tc>
      </w:tr>
      <w:tr w:rsidR="004D2AF4" w:rsidRPr="000E2C77" w14:paraId="6A643567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245D0E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-day mortality (cases, 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12DBC5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8.3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85EDCF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4.1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00DE7E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</w:tr>
      <w:tr w:rsidR="004D2AF4" w:rsidRPr="000E2C77" w14:paraId="47AE4573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61A203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ICU mortality (cases, %)</w:t>
            </w:r>
          </w:p>
          <w:p w14:paraId="39910EA7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EBF40A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.4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FDCF2A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3.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016C8D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</w:p>
        </w:tc>
      </w:tr>
      <w:tr w:rsidR="004D2AF4" w:rsidRPr="000E2C77" w14:paraId="7D547662" w14:textId="77777777" w:rsidTr="00BC775A">
        <w:trPr>
          <w:trHeight w:val="454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EE409B0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rotein intake&gt;0.5 g/kg/d</w:t>
            </w:r>
          </w:p>
        </w:tc>
      </w:tr>
      <w:tr w:rsidR="004D2AF4" w:rsidRPr="000E2C77" w14:paraId="35A5B71E" w14:textId="77777777" w:rsidTr="00BC775A">
        <w:trPr>
          <w:trHeight w:val="454"/>
        </w:trPr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E7873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6FAE84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0.5g/kg/d (n=225)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86D685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5g/kg/d</w:t>
            </w:r>
          </w:p>
          <w:p w14:paraId="4BE07A9E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66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CCD21E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D2AF4" w:rsidRPr="000E2C77" w14:paraId="37F457E6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6EDB3B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Day7 protein intake (g/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DD3E67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40, 6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AFB256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38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0, 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595A92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*</w:t>
            </w:r>
          </w:p>
        </w:tc>
      </w:tr>
      <w:tr w:rsidR="004D2AF4" w:rsidRPr="000E2C77" w14:paraId="1CAECF81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DCE99F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Day7 PN amino acid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(g/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FB5526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0, 1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FE6B39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0, 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642A13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</w:t>
            </w:r>
          </w:p>
        </w:tc>
      </w:tr>
      <w:tr w:rsidR="004D2AF4" w:rsidRPr="000E2C77" w14:paraId="6FAC2C66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5B4EF8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Day7 total calorie intake (Kcal/d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F16865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2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00, 150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3EBE89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0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0, 5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20716C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*</w:t>
            </w:r>
          </w:p>
        </w:tc>
      </w:tr>
      <w:tr w:rsidR="004D2AF4" w:rsidRPr="000E2C77" w14:paraId="3AD63AB7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304209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ICU stay time (day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622C36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,2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46DE65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6, 18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CEAD2B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</w:tr>
      <w:tr w:rsidR="004D2AF4" w:rsidRPr="000E2C77" w14:paraId="5539FD75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974E21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28-day mortality (cases, 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9D250D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0.2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A32E21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4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2D69A0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</w:p>
        </w:tc>
      </w:tr>
      <w:tr w:rsidR="004D2AF4" w:rsidRPr="000E2C77" w14:paraId="3DB6840F" w14:textId="77777777" w:rsidTr="00BC775A">
        <w:trPr>
          <w:trHeight w:val="454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BD65A5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ICU mortality (cases, 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F1333E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1.5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47DC97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13.9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E66B7D" w14:textId="77777777" w:rsidR="004D2AF4" w:rsidRPr="000E2C77" w:rsidRDefault="004D2AF4" w:rsidP="000E2C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</w:tr>
      <w:tr w:rsidR="004D2AF4" w:rsidRPr="000E2C77" w14:paraId="2FA1B77F" w14:textId="77777777" w:rsidTr="00BC775A">
        <w:trPr>
          <w:trHeight w:val="454"/>
        </w:trPr>
        <w:tc>
          <w:tcPr>
            <w:tcW w:w="83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79BD0AF" w14:textId="77777777" w:rsidR="004D2AF4" w:rsidRPr="000E2C77" w:rsidRDefault="004D2AF4" w:rsidP="000E2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：</w:t>
            </w:r>
            <w:r w:rsidRPr="000E2C77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bookmarkEnd w:id="1"/>
    </w:tbl>
    <w:p w14:paraId="43F6CC3D" w14:textId="77777777" w:rsidR="004A1F8A" w:rsidRPr="000E2C77" w:rsidRDefault="004A1F8A" w:rsidP="000E2C77">
      <w:pPr>
        <w:rPr>
          <w:rFonts w:ascii="Times New Roman" w:hAnsi="Times New Roman" w:cs="Times New Roman"/>
          <w:sz w:val="20"/>
          <w:szCs w:val="20"/>
        </w:rPr>
      </w:pPr>
    </w:p>
    <w:sectPr w:rsidR="004A1F8A" w:rsidRPr="000E2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FED36" w14:textId="77777777" w:rsidR="00307A18" w:rsidRDefault="00307A18" w:rsidP="00A52A77">
      <w:r>
        <w:separator/>
      </w:r>
    </w:p>
  </w:endnote>
  <w:endnote w:type="continuationSeparator" w:id="0">
    <w:p w14:paraId="4E6AC52C" w14:textId="77777777" w:rsidR="00307A18" w:rsidRDefault="00307A18" w:rsidP="00A52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8CE42" w14:textId="77777777" w:rsidR="00307A18" w:rsidRDefault="00307A18" w:rsidP="00A52A77">
      <w:r>
        <w:separator/>
      </w:r>
    </w:p>
  </w:footnote>
  <w:footnote w:type="continuationSeparator" w:id="0">
    <w:p w14:paraId="76725AE4" w14:textId="77777777" w:rsidR="00307A18" w:rsidRDefault="00307A18" w:rsidP="00A52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AF4"/>
    <w:rsid w:val="00015EB2"/>
    <w:rsid w:val="000E2C77"/>
    <w:rsid w:val="00307A18"/>
    <w:rsid w:val="00464AC0"/>
    <w:rsid w:val="004A1F8A"/>
    <w:rsid w:val="004D2AF4"/>
    <w:rsid w:val="009E0D26"/>
    <w:rsid w:val="00A31CD5"/>
    <w:rsid w:val="00A52A77"/>
    <w:rsid w:val="00B87524"/>
    <w:rsid w:val="00BC775A"/>
    <w:rsid w:val="00EF6317"/>
    <w:rsid w:val="00F9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0140F"/>
  <w15:chartTrackingRefBased/>
  <w15:docId w15:val="{5E6CB40D-243A-410C-85B0-BF1698426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2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rsid w:val="004D2AF4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paragraph" w:styleId="a3">
    <w:name w:val="header"/>
    <w:basedOn w:val="a"/>
    <w:link w:val="Char"/>
    <w:uiPriority w:val="99"/>
    <w:unhideWhenUsed/>
    <w:rsid w:val="00A52A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A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鸣 钟</dc:creator>
  <cp:keywords/>
  <dc:description/>
  <cp:lastModifiedBy>Unknown</cp:lastModifiedBy>
  <cp:revision>6</cp:revision>
  <dcterms:created xsi:type="dcterms:W3CDTF">2023-11-21T17:23:00Z</dcterms:created>
  <dcterms:modified xsi:type="dcterms:W3CDTF">2023-11-24T06:08:00Z</dcterms:modified>
</cp:coreProperties>
</file>